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826" w:rsidRPr="00BA590C" w:rsidRDefault="00E11826" w:rsidP="00E11826">
      <w:pPr>
        <w:rPr>
          <w:rFonts w:ascii="Arial" w:hAnsi="Arial" w:cs="Arial"/>
          <w:lang w:val="en-GB"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279"/>
        <w:gridCol w:w="1278"/>
        <w:gridCol w:w="1131"/>
        <w:gridCol w:w="1132"/>
        <w:gridCol w:w="1132"/>
        <w:gridCol w:w="1278"/>
      </w:tblGrid>
      <w:tr w:rsidR="00E11826" w:rsidRPr="00BA590C" w:rsidTr="0059230D">
        <w:trPr>
          <w:trHeight w:val="174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E11826" w:rsidRPr="00BA590C" w:rsidTr="0059230D">
        <w:trPr>
          <w:trHeight w:val="363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auto"/>
            </w:tcBorders>
            <w:vAlign w:val="bottom"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E11826" w:rsidRPr="00BA590C" w:rsidTr="0059230D">
        <w:trPr>
          <w:trHeight w:val="345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double" w:sz="12" w:space="0" w:color="262626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12" w:space="0" w:color="262626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-1w-0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0</w:t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6" w:space="0" w:color="262626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4w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double" w:sz="12" w:space="0" w:color="262626"/>
              <w:right w:val="single" w:sz="6" w:space="0" w:color="262626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10w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24w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BFBFBF" w:themeFill="background1" w:themeFillShade="BF"/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t=52w</w:t>
            </w:r>
          </w:p>
        </w:tc>
      </w:tr>
      <w:tr w:rsidR="00E11826" w:rsidRPr="00BA590C" w:rsidTr="0059230D">
        <w:trPr>
          <w:trHeight w:val="540"/>
        </w:trPr>
        <w:tc>
          <w:tcPr>
            <w:tcW w:w="9285" w:type="dxa"/>
            <w:gridSpan w:val="7"/>
            <w:tcBorders>
              <w:top w:val="double" w:sz="12" w:space="0" w:color="262626"/>
              <w:left w:val="single" w:sz="4" w:space="0" w:color="262626"/>
              <w:bottom w:val="single" w:sz="8" w:space="0" w:color="auto"/>
              <w:right w:val="single" w:sz="8" w:space="0" w:color="262626"/>
            </w:tcBorders>
            <w:shd w:val="clear" w:color="auto" w:fill="F2F2F2" w:themeFill="background1" w:themeFillShade="F2"/>
            <w:vAlign w:val="center"/>
            <w:hideMark/>
          </w:tcPr>
          <w:p w:rsidR="00E11826" w:rsidRPr="00BA590C" w:rsidRDefault="00E11826" w:rsidP="0059230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single" w:sz="8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826" w:rsidRPr="00BA590C" w:rsidTr="0059230D">
        <w:trPr>
          <w:trHeight w:val="540"/>
        </w:trPr>
        <w:tc>
          <w:tcPr>
            <w:tcW w:w="9285" w:type="dxa"/>
            <w:gridSpan w:val="7"/>
            <w:tcBorders>
              <w:top w:val="single" w:sz="12" w:space="0" w:color="262626"/>
              <w:left w:val="single" w:sz="4" w:space="0" w:color="262626"/>
              <w:bottom w:val="single" w:sz="8" w:space="0" w:color="auto"/>
              <w:right w:val="single" w:sz="8" w:space="0" w:color="262626"/>
            </w:tcBorders>
            <w:shd w:val="clear" w:color="auto" w:fill="F2F2F2" w:themeFill="background1" w:themeFillShade="F2"/>
            <w:vAlign w:val="center"/>
            <w:hideMark/>
          </w:tcPr>
          <w:p w:rsidR="00E11826" w:rsidRPr="00BA590C" w:rsidRDefault="00E11826" w:rsidP="0059230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single" w:sz="8" w:space="0" w:color="auto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DBS/Dosing advice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826" w:rsidRPr="00BA590C" w:rsidTr="0059230D">
        <w:trPr>
          <w:trHeight w:val="540"/>
        </w:trPr>
        <w:tc>
          <w:tcPr>
            <w:tcW w:w="9285" w:type="dxa"/>
            <w:gridSpan w:val="7"/>
            <w:tcBorders>
              <w:top w:val="single" w:sz="12" w:space="0" w:color="262626"/>
              <w:left w:val="single" w:sz="4" w:space="0" w:color="262626"/>
              <w:bottom w:val="single" w:sz="8" w:space="0" w:color="auto"/>
              <w:right w:val="single" w:sz="8" w:space="0" w:color="262626"/>
            </w:tcBorders>
            <w:shd w:val="clear" w:color="auto" w:fill="F2F2F2" w:themeFill="background1" w:themeFillShade="F2"/>
            <w:vAlign w:val="center"/>
            <w:hideMark/>
          </w:tcPr>
          <w:p w:rsidR="00E11826" w:rsidRPr="00BA590C" w:rsidRDefault="00E11826" w:rsidP="0059230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ASSESSMENTS</w:t>
            </w: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single" w:sz="8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auto"/>
              <w:left w:val="single" w:sz="6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FFFFFF"/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Physician observatio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Questionnai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11826" w:rsidRPr="00BA590C" w:rsidTr="0059230D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262626"/>
              <w:bottom w:val="single" w:sz="4" w:space="0" w:color="262626"/>
              <w:right w:val="single" w:sz="12" w:space="0" w:color="auto"/>
            </w:tcBorders>
            <w:vAlign w:val="bottom"/>
            <w:hideMark/>
          </w:tcPr>
          <w:p w:rsidR="00E11826" w:rsidRPr="00BA590C" w:rsidRDefault="00E11826" w:rsidP="0059230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0C">
              <w:rPr>
                <w:rFonts w:ascii="Arial" w:hAnsi="Arial" w:cs="Arial"/>
                <w:b/>
                <w:bCs/>
                <w:sz w:val="20"/>
                <w:szCs w:val="20"/>
              </w:rPr>
              <w:t>Laboratory measurem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auto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4" w:space="0" w:color="262626"/>
              <w:right w:val="single" w:sz="8" w:space="0" w:color="262626"/>
            </w:tcBorders>
            <w:vAlign w:val="center"/>
            <w:hideMark/>
          </w:tcPr>
          <w:p w:rsidR="00E11826" w:rsidRPr="00BA590C" w:rsidRDefault="00E11826" w:rsidP="0059230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9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E11826" w:rsidRDefault="00E11826" w:rsidP="00E11826">
      <w:pPr>
        <w:spacing w:after="0"/>
        <w:rPr>
          <w:rFonts w:ascii="Arial" w:hAnsi="Arial" w:cs="Arial"/>
          <w:lang w:val="en-GB"/>
        </w:rPr>
      </w:pPr>
    </w:p>
    <w:p w:rsidR="00E11826" w:rsidRDefault="00E11826" w:rsidP="00E11826">
      <w:pPr>
        <w:spacing w:after="0"/>
        <w:rPr>
          <w:rFonts w:ascii="Arial" w:hAnsi="Arial" w:cs="Arial"/>
          <w:lang w:val="en-GB"/>
        </w:rPr>
      </w:pPr>
    </w:p>
    <w:p w:rsidR="00D34CC5" w:rsidRPr="00B1676B" w:rsidRDefault="00D34CC5">
      <w:pPr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</w:p>
    <w:sectPr w:rsidR="00D34CC5" w:rsidRPr="00B16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A39"/>
    <w:rsid w:val="004E7A39"/>
    <w:rsid w:val="00B1676B"/>
    <w:rsid w:val="00D34CC5"/>
    <w:rsid w:val="00E1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18AEF"/>
  <w15:chartTrackingRefBased/>
  <w15:docId w15:val="{EA6B6665-6F45-45F2-A024-2DBFEFB1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E7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852\AppData\Local\Temp\Templafy\WordVsto\ymz1eva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mz1eva3.dotx</Template>
  <TotalTime>1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T. Ringeling</dc:creator>
  <cp:keywords/>
  <dc:description/>
  <cp:lastModifiedBy>Lisa Ringeling</cp:lastModifiedBy>
  <cp:revision>3</cp:revision>
  <dcterms:created xsi:type="dcterms:W3CDTF">2022-11-01T12:21:00Z</dcterms:created>
  <dcterms:modified xsi:type="dcterms:W3CDTF">2022-11-06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2515550359425</vt:lpwstr>
  </property>
  <property fmtid="{D5CDD505-2E9C-101B-9397-08002B2CF9AE}" pid="5" name="TemplafyFromBlank">
    <vt:bool>true</vt:bool>
  </property>
</Properties>
</file>